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2EC19" w14:textId="77777777" w:rsidR="003B54D5" w:rsidRPr="00594F2D" w:rsidRDefault="003B54D5" w:rsidP="00F54E26">
      <w:pPr>
        <w:rPr>
          <w:rFonts w:ascii="Times New Roman" w:hAnsi="Times New Roman" w:cs="Times New Roman"/>
          <w:noProof/>
          <w:sz w:val="24"/>
          <w:szCs w:val="24"/>
        </w:rPr>
      </w:pPr>
    </w:p>
    <w:p w14:paraId="097489DB" w14:textId="35415FC7" w:rsidR="003B54D5" w:rsidRPr="00A908E4" w:rsidRDefault="003B54D5" w:rsidP="00F54E26">
      <w:pPr>
        <w:jc w:val="center"/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</w:pPr>
      <w:r w:rsidRPr="00A908E4"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  <w:t>S</w:t>
      </w:r>
      <w:r w:rsidR="009E6243" w:rsidRPr="00A908E4"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  <w:t>upplementary</w:t>
      </w:r>
      <w:r w:rsidRPr="00A908E4"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  <w:t xml:space="preserve"> </w:t>
      </w:r>
      <w:r w:rsidR="009E6243" w:rsidRPr="00A908E4"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  <w:t>Information for</w:t>
      </w:r>
    </w:p>
    <w:p w14:paraId="5FA7B654" w14:textId="400A97DF" w:rsidR="009E6243" w:rsidRPr="00594F2D" w:rsidRDefault="009E6243" w:rsidP="00F54E2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4F2D">
        <w:rPr>
          <w:rFonts w:ascii="Times New Roman" w:hAnsi="Times New Roman" w:cs="Times New Roman"/>
          <w:b/>
          <w:sz w:val="24"/>
          <w:szCs w:val="24"/>
        </w:rPr>
        <w:t xml:space="preserve">Modulatory effects of Rutin and Vitamin A Supplementation on Hyperglycemia induced Glycation, Oxidative </w:t>
      </w:r>
      <w:proofErr w:type="gramStart"/>
      <w:r w:rsidRPr="00594F2D">
        <w:rPr>
          <w:rFonts w:ascii="Times New Roman" w:hAnsi="Times New Roman" w:cs="Times New Roman"/>
          <w:b/>
          <w:sz w:val="24"/>
          <w:szCs w:val="24"/>
        </w:rPr>
        <w:t>stress</w:t>
      </w:r>
      <w:proofErr w:type="gramEnd"/>
      <w:r w:rsidRPr="00594F2D">
        <w:rPr>
          <w:rFonts w:ascii="Times New Roman" w:hAnsi="Times New Roman" w:cs="Times New Roman"/>
          <w:b/>
          <w:sz w:val="24"/>
          <w:szCs w:val="24"/>
        </w:rPr>
        <w:t xml:space="preserve"> and Inflammation in High-Fat-Fructose Diet Animal Model</w:t>
      </w:r>
    </w:p>
    <w:p w14:paraId="232BDBE1" w14:textId="1B39FE8F" w:rsidR="003B54D5" w:rsidRPr="00313EE6" w:rsidRDefault="00F12DF6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13EE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olecular docking study of </w:t>
      </w:r>
      <w:r w:rsidR="00313EE6">
        <w:rPr>
          <w:rFonts w:ascii="Times New Roman" w:hAnsi="Times New Roman" w:cs="Times New Roman"/>
          <w:b/>
          <w:bCs/>
          <w:noProof/>
          <w:sz w:val="24"/>
          <w:szCs w:val="24"/>
        </w:rPr>
        <w:t>Rutin</w:t>
      </w:r>
    </w:p>
    <w:p w14:paraId="5934FB2A" w14:textId="50AA11F6" w:rsidR="00C31E26" w:rsidRPr="00484E85" w:rsidRDefault="00C31E26" w:rsidP="00C31E2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94F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B6B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594F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594F2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84E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-silico</w:t>
      </w:r>
      <w:r w:rsidRPr="00484E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udies expressing b</w:t>
      </w:r>
      <w:r w:rsidRPr="00484E85">
        <w:rPr>
          <w:rFonts w:ascii="Times New Roman" w:hAnsi="Times New Roman" w:cs="Times New Roman"/>
          <w:b/>
          <w:bCs/>
          <w:sz w:val="24"/>
          <w:szCs w:val="24"/>
        </w:rPr>
        <w:t>inding affinity (kcal/mol), hydrogen binding, hydrophobic and electrostatic interactions with distances in Angstrom for investigated ligand Rutin with target proteins.</w:t>
      </w:r>
    </w:p>
    <w:p w14:paraId="77A6CDB0" w14:textId="552DD817" w:rsidR="00F12DF6" w:rsidRDefault="00F12DF6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4305" w:type="pct"/>
        <w:jc w:val="center"/>
        <w:tblInd w:w="0" w:type="dxa"/>
        <w:tblLook w:val="04A0" w:firstRow="1" w:lastRow="0" w:firstColumn="1" w:lastColumn="0" w:noHBand="0" w:noVBand="1"/>
      </w:tblPr>
      <w:tblGrid>
        <w:gridCol w:w="1259"/>
        <w:gridCol w:w="1007"/>
        <w:gridCol w:w="1175"/>
        <w:gridCol w:w="1330"/>
        <w:gridCol w:w="1151"/>
        <w:gridCol w:w="1007"/>
        <w:gridCol w:w="1091"/>
        <w:gridCol w:w="1330"/>
      </w:tblGrid>
      <w:tr w:rsidR="00F12DF6" w:rsidRPr="00A908E4" w14:paraId="6FBEB471" w14:textId="77777777" w:rsidTr="00FF09AE">
        <w:trPr>
          <w:trHeight w:val="96"/>
          <w:jc w:val="center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B38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utin Ligand &amp;</w:t>
            </w:r>
          </w:p>
          <w:p w14:paraId="3A7CA05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nding Affinity, ΔG (kcal/mol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09A2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Distance (Å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59A0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Pocket Amino Acid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3D8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 of Interactions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649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utin Ligand &amp;</w:t>
            </w:r>
          </w:p>
          <w:p w14:paraId="7E95CFD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nding Affinity, ΔG (kcal/mol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726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Distance (Å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751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 Pocket Amino Acids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E7F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 of Interactions</w:t>
            </w:r>
          </w:p>
        </w:tc>
      </w:tr>
      <w:tr w:rsidR="00F12DF6" w:rsidRPr="00A908E4" w14:paraId="51667BA2" w14:textId="77777777" w:rsidTr="00FF09AE">
        <w:trPr>
          <w:trHeight w:val="1420"/>
          <w:jc w:val="center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439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A3Q</w:t>
            </w:r>
          </w:p>
          <w:p w14:paraId="37B6F17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(NF-</w:t>
            </w:r>
            <w:proofErr w:type="spellStart"/>
            <w:r w:rsidRPr="00A908E4">
              <w:rPr>
                <w:rFonts w:ascii="Times New Roman" w:hAnsi="Times New Roman" w:cs="Times New Roman"/>
                <w:color w:val="000000" w:themeColor="text1"/>
              </w:rPr>
              <w:t>κB</w:t>
            </w:r>
            <w:proofErr w:type="spellEnd"/>
            <w:r w:rsidRPr="00A908E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05A348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9D144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7.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B25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84</w:t>
            </w:r>
          </w:p>
          <w:p w14:paraId="2309DE4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  <w:p w14:paraId="4CA1B48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4</w:t>
            </w:r>
          </w:p>
          <w:p w14:paraId="7298156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  <w:p w14:paraId="4F7A199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32</w:t>
            </w:r>
          </w:p>
          <w:p w14:paraId="1A3565F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35</w:t>
            </w:r>
          </w:p>
          <w:p w14:paraId="0D967F7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93</w:t>
            </w:r>
          </w:p>
          <w:p w14:paraId="61A4C8E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95</w:t>
            </w:r>
          </w:p>
          <w:p w14:paraId="09BD1DF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81</w:t>
            </w:r>
          </w:p>
          <w:p w14:paraId="3734505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95</w:t>
            </w:r>
          </w:p>
          <w:p w14:paraId="6CFB2D3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17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26A5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103</w:t>
            </w:r>
          </w:p>
          <w:p w14:paraId="26B7C52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GLN157 - </w:t>
            </w:r>
          </w:p>
          <w:p w14:paraId="7313791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GLU92</w:t>
            </w:r>
          </w:p>
          <w:p w14:paraId="4D19D80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SP94</w:t>
            </w:r>
          </w:p>
          <w:p w14:paraId="7381488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ARG103 </w:t>
            </w:r>
          </w:p>
          <w:p w14:paraId="41C74D0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ARG103 </w:t>
            </w:r>
          </w:p>
          <w:p w14:paraId="15E339E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193</w:t>
            </w:r>
          </w:p>
          <w:p w14:paraId="4930E80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160</w:t>
            </w:r>
          </w:p>
          <w:p w14:paraId="7442F6B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SER161</w:t>
            </w:r>
          </w:p>
          <w:p w14:paraId="48009D7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LA104</w:t>
            </w:r>
          </w:p>
          <w:p w14:paraId="5AA5617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16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71B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44F336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D73B98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BA24CD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C6A75D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Carbon H-Bond</w:t>
            </w:r>
          </w:p>
          <w:p w14:paraId="5B36EF7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Cation</w:t>
            </w:r>
          </w:p>
          <w:p w14:paraId="658CF9C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Cation</w:t>
            </w:r>
          </w:p>
          <w:p w14:paraId="6C57097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Cation</w:t>
            </w:r>
          </w:p>
          <w:p w14:paraId="62128FE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7D26F54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5A9C30E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04C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DGB (Catalase)</w:t>
            </w:r>
          </w:p>
          <w:p w14:paraId="75DA633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8.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364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  <w:p w14:paraId="135B15C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  <w:p w14:paraId="285FB19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86</w:t>
            </w:r>
          </w:p>
          <w:p w14:paraId="7A2D959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  <w:p w14:paraId="41D0E5F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77</w:t>
            </w:r>
          </w:p>
          <w:p w14:paraId="06126D5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10</w:t>
            </w:r>
          </w:p>
          <w:p w14:paraId="0BF8DF0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48</w:t>
            </w:r>
          </w:p>
          <w:p w14:paraId="6590A2C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  <w:p w14:paraId="78C2601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4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7FD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594D3B9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C-H bond</w:t>
            </w:r>
          </w:p>
          <w:p w14:paraId="02F3A7F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8034C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IS466 </w:t>
            </w:r>
          </w:p>
          <w:p w14:paraId="4974B18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IS466 </w:t>
            </w:r>
          </w:p>
          <w:p w14:paraId="1CCB314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VAL126</w:t>
            </w:r>
          </w:p>
          <w:p w14:paraId="3A2D60B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127</w:t>
            </w:r>
          </w:p>
          <w:p w14:paraId="79E3CE4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127</w:t>
            </w:r>
          </w:p>
          <w:p w14:paraId="336D616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127</w:t>
            </w:r>
          </w:p>
          <w:p w14:paraId="063F27C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VAL182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CCD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44C7CF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Donor H-Bond</w:t>
            </w:r>
          </w:p>
          <w:p w14:paraId="5562E00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Pi Stacked</w:t>
            </w:r>
          </w:p>
          <w:p w14:paraId="4D3A482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Pi Stacked</w:t>
            </w:r>
          </w:p>
          <w:p w14:paraId="4FEE326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lkyl</w:t>
            </w:r>
          </w:p>
          <w:p w14:paraId="001011B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0383E50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75F6380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01D1318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</w:tc>
      </w:tr>
      <w:tr w:rsidR="00F12DF6" w:rsidRPr="00A908E4" w14:paraId="5394F9E2" w14:textId="77777777" w:rsidTr="00FF09AE">
        <w:trPr>
          <w:trHeight w:val="1069"/>
          <w:jc w:val="center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E36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HZ2 (MDA)</w:t>
            </w:r>
          </w:p>
          <w:p w14:paraId="549D9FF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0E8D6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7.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2F3D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25</w:t>
            </w:r>
          </w:p>
          <w:p w14:paraId="3C60857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  <w:p w14:paraId="5DEE3A8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  <w:p w14:paraId="1748C56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  <w:p w14:paraId="5DCAEC1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  <w:p w14:paraId="4CD12EF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  <w:p w14:paraId="10037B1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38</w:t>
            </w:r>
          </w:p>
          <w:p w14:paraId="709523F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38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F24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DT8</w:t>
            </w:r>
          </w:p>
          <w:p w14:paraId="3464BB4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DG10</w:t>
            </w:r>
          </w:p>
          <w:p w14:paraId="17722CF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DG11:O3'</w:t>
            </w:r>
          </w:p>
          <w:p w14:paraId="1234288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DC12:OP1</w:t>
            </w:r>
          </w:p>
          <w:p w14:paraId="76043F6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1C01234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N bond</w:t>
            </w:r>
          </w:p>
          <w:p w14:paraId="72B2C13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4EAC43A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DG11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7A9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7451A3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710CB47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0F74CB7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0EAE8CF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5961C4E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6CCADF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453A857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Carbon H-Bond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056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L3Y (IL-6)</w:t>
            </w:r>
          </w:p>
          <w:p w14:paraId="747CC11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7.9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9A7C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  <w:p w14:paraId="1A76CF0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  <w:p w14:paraId="5AF0B62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  <w:p w14:paraId="5F89C18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  <w:p w14:paraId="42D12D9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.92</w:t>
            </w:r>
          </w:p>
          <w:p w14:paraId="6DCE7E0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37</w:t>
            </w:r>
          </w:p>
          <w:p w14:paraId="25C6992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01</w:t>
            </w:r>
          </w:p>
          <w:p w14:paraId="4EEE64A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66</w:t>
            </w:r>
          </w:p>
          <w:p w14:paraId="2A99363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6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942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SN75</w:t>
            </w:r>
          </w:p>
          <w:p w14:paraId="41003EE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90</w:t>
            </w:r>
          </w:p>
          <w:p w14:paraId="417B3B7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YS91</w:t>
            </w:r>
          </w:p>
          <w:p w14:paraId="2FA4A8C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5AECD49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GLY77</w:t>
            </w:r>
          </w:p>
          <w:p w14:paraId="4AA51C1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90</w:t>
            </w:r>
          </w:p>
          <w:p w14:paraId="3B34949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74</w:t>
            </w:r>
          </w:p>
          <w:p w14:paraId="6B367CE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74</w:t>
            </w:r>
          </w:p>
          <w:p w14:paraId="2462FF1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89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E65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42F1F21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56E1760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2279FFA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D516EF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781B475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498C71E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2BFA85A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44E6569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</w:tc>
      </w:tr>
      <w:tr w:rsidR="00F12DF6" w:rsidRPr="00A908E4" w14:paraId="1039B838" w14:textId="77777777" w:rsidTr="00FF09AE">
        <w:trPr>
          <w:trHeight w:val="1657"/>
          <w:jc w:val="center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25D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lastRenderedPageBreak/>
              <w:t>2NZT (hexokinase 2)</w:t>
            </w:r>
          </w:p>
          <w:p w14:paraId="4C0ED78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06E777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9.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A10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  <w:p w14:paraId="3C310A7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72</w:t>
            </w:r>
          </w:p>
          <w:p w14:paraId="406B97E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  <w:p w14:paraId="7AAE56F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  <w:p w14:paraId="0D4C60B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57</w:t>
            </w:r>
          </w:p>
          <w:p w14:paraId="4625F0B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25</w:t>
            </w:r>
          </w:p>
          <w:p w14:paraId="38907FD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  <w:p w14:paraId="1A85090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48</w:t>
            </w:r>
          </w:p>
          <w:p w14:paraId="7CB8855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39</w:t>
            </w:r>
          </w:p>
          <w:p w14:paraId="4DE164F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50</w:t>
            </w:r>
          </w:p>
          <w:p w14:paraId="5AEABD9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48</w:t>
            </w:r>
          </w:p>
          <w:p w14:paraId="7A77C7E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34</w:t>
            </w:r>
          </w:p>
          <w:p w14:paraId="603CF3C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44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49A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30771137"/>
            <w:r w:rsidRPr="00A908E4">
              <w:rPr>
                <w:rFonts w:ascii="Times New Roman" w:hAnsi="Times New Roman" w:cs="Times New Roman"/>
                <w:color w:val="000000" w:themeColor="text1"/>
              </w:rPr>
              <w:t>SER70</w:t>
            </w:r>
          </w:p>
          <w:p w14:paraId="11F61590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768</w:t>
            </w:r>
          </w:p>
          <w:p w14:paraId="28A5E7E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 ASP814</w:t>
            </w:r>
          </w:p>
          <w:p w14:paraId="7FBDE09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325E7EC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SP814</w:t>
            </w:r>
          </w:p>
          <w:p w14:paraId="6E32D52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SER70</w:t>
            </w:r>
          </w:p>
          <w:bookmarkEnd w:id="0"/>
          <w:p w14:paraId="2F29690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69</w:t>
            </w:r>
          </w:p>
          <w:p w14:paraId="62B0170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70325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30771218"/>
            <w:r w:rsidRPr="00A908E4">
              <w:rPr>
                <w:rFonts w:ascii="Times New Roman" w:hAnsi="Times New Roman" w:cs="Times New Roman"/>
                <w:color w:val="000000" w:themeColor="text1"/>
              </w:rPr>
              <w:t>VAL459</w:t>
            </w:r>
          </w:p>
          <w:p w14:paraId="2347584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463</w:t>
            </w:r>
          </w:p>
          <w:p w14:paraId="031218C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463</w:t>
            </w:r>
          </w:p>
          <w:p w14:paraId="684E19C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130771278"/>
            <w:bookmarkEnd w:id="1"/>
            <w:r w:rsidRPr="00A908E4">
              <w:rPr>
                <w:rFonts w:ascii="Times New Roman" w:hAnsi="Times New Roman" w:cs="Times New Roman"/>
                <w:color w:val="000000" w:themeColor="text1"/>
              </w:rPr>
              <w:t>ARG69</w:t>
            </w:r>
          </w:p>
          <w:p w14:paraId="173F048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163</w:t>
            </w:r>
          </w:p>
          <w:p w14:paraId="679E038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RG69</w:t>
            </w:r>
            <w:bookmarkEnd w:id="2"/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AA41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174FF5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707453F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9C52C4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5C3F7C1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0A87C32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556E91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Donor H-Bond</w:t>
            </w:r>
          </w:p>
          <w:p w14:paraId="4237FD9A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Sigma</w:t>
            </w:r>
          </w:p>
          <w:p w14:paraId="7908E14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Sigma</w:t>
            </w:r>
          </w:p>
          <w:p w14:paraId="64B71C9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Sigma</w:t>
            </w:r>
          </w:p>
          <w:p w14:paraId="5FD07E8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5C9311A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1119233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9A06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P31 (</w:t>
            </w:r>
            <w:proofErr w:type="spellStart"/>
            <w:r w:rsidRPr="00A908E4">
              <w:rPr>
                <w:rFonts w:ascii="Times New Roman" w:hAnsi="Times New Roman" w:cs="Times New Roman"/>
                <w:color w:val="000000" w:themeColor="text1"/>
              </w:rPr>
              <w:t>GPx</w:t>
            </w:r>
            <w:proofErr w:type="spellEnd"/>
            <w:r w:rsidRPr="00A908E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B3B163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8.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E9F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81</w:t>
            </w:r>
          </w:p>
          <w:p w14:paraId="4DAB9CD7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24</w:t>
            </w:r>
          </w:p>
          <w:p w14:paraId="4BACB93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  <w:p w14:paraId="3C4AA6B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6</w:t>
            </w:r>
          </w:p>
          <w:p w14:paraId="16EB4AC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.91</w:t>
            </w:r>
          </w:p>
          <w:p w14:paraId="5BA0448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  <w:p w14:paraId="2E72BF0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36</w:t>
            </w:r>
          </w:p>
          <w:p w14:paraId="03170EF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70</w:t>
            </w:r>
          </w:p>
          <w:p w14:paraId="26A4EB2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29</w:t>
            </w:r>
          </w:p>
          <w:p w14:paraId="1FDDE21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30</w:t>
            </w:r>
          </w:p>
          <w:p w14:paraId="1E37F35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13</w:t>
            </w:r>
          </w:p>
          <w:p w14:paraId="637FEA2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4.2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7FE2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YS42</w:t>
            </w:r>
          </w:p>
          <w:p w14:paraId="0DED889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YS42</w:t>
            </w:r>
          </w:p>
          <w:p w14:paraId="6C9DD6B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YS42</w:t>
            </w:r>
          </w:p>
          <w:p w14:paraId="7E42AD0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TYR43</w:t>
            </w:r>
          </w:p>
          <w:p w14:paraId="5EF4C64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HE79</w:t>
            </w:r>
          </w:p>
          <w:p w14:paraId="6F67587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6AB918A1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MET114</w:t>
            </w:r>
          </w:p>
          <w:p w14:paraId="59F2C535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IS78</w:t>
            </w:r>
          </w:p>
          <w:p w14:paraId="51847199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GLY75</w:t>
            </w:r>
          </w:p>
          <w:p w14:paraId="6106D14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SN80</w:t>
            </w:r>
          </w:p>
          <w:p w14:paraId="5D974A56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RO113</w:t>
            </w:r>
          </w:p>
          <w:p w14:paraId="100BB244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RO113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9932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637BD95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214EF2EC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6CCA004E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C7A8F7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24DFC8FD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82E612F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665328A8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F4B940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17B29C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5CFDE76B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  <w:p w14:paraId="13A3DBF3" w14:textId="77777777" w:rsidR="00F12DF6" w:rsidRPr="00A908E4" w:rsidRDefault="00F12DF6" w:rsidP="000442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</w:tc>
      </w:tr>
      <w:tr w:rsidR="00FF09AE" w:rsidRPr="00A908E4" w14:paraId="2D6869AD" w14:textId="77777777" w:rsidTr="00FF09AE">
        <w:trPr>
          <w:trHeight w:val="1657"/>
          <w:jc w:val="center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20DC4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D14</w:t>
            </w:r>
          </w:p>
          <w:p w14:paraId="2856EDEC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(IL-8)</w:t>
            </w:r>
          </w:p>
          <w:p w14:paraId="29F248C8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17B185" w14:textId="0D216502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6.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FC29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  <w:p w14:paraId="27158291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88</w:t>
            </w:r>
          </w:p>
          <w:p w14:paraId="7F3ECE1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31</w:t>
            </w:r>
          </w:p>
          <w:p w14:paraId="27743067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26</w:t>
            </w:r>
          </w:p>
          <w:p w14:paraId="2F71AB2C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05</w:t>
            </w:r>
          </w:p>
          <w:p w14:paraId="36C082F6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  <w:p w14:paraId="126CF841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  <w:p w14:paraId="797C83C4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  <w:p w14:paraId="22020BCB" w14:textId="38D7F236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95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8286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VAL25</w:t>
            </w:r>
          </w:p>
          <w:p w14:paraId="58332A2A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23</w:t>
            </w:r>
          </w:p>
          <w:p w14:paraId="3DE58525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2931A7E5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7102D2A8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EU3</w:t>
            </w:r>
          </w:p>
          <w:p w14:paraId="14586867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LYS1</w:t>
            </w:r>
          </w:p>
          <w:p w14:paraId="1EA9E427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GLU27</w:t>
            </w:r>
          </w:p>
          <w:p w14:paraId="76A2708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IS31</w:t>
            </w:r>
          </w:p>
          <w:p w14:paraId="438B2CD5" w14:textId="50C2D184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ILE26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5F5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50237B52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7C3ECAFB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0FFE095B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FB9997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2E402C1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Bond</w:t>
            </w:r>
          </w:p>
          <w:p w14:paraId="6EE73B8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Bond</w:t>
            </w:r>
          </w:p>
          <w:p w14:paraId="37E28799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4D43C929" w14:textId="0878DA38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Sigma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E8C1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7WT1 (Glo-1)</w:t>
            </w:r>
          </w:p>
          <w:p w14:paraId="5A231BD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89054F" w14:textId="2B79CBAA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-6.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475C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77</w:t>
            </w:r>
          </w:p>
          <w:p w14:paraId="4D3E6139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  <w:p w14:paraId="6D24A883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2.40</w:t>
            </w:r>
          </w:p>
          <w:p w14:paraId="32619D81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  <w:p w14:paraId="65E437B3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64</w:t>
            </w:r>
          </w:p>
          <w:p w14:paraId="7F39C60F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3.83</w:t>
            </w:r>
          </w:p>
          <w:p w14:paraId="66702D33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70</w:t>
            </w:r>
          </w:p>
          <w:p w14:paraId="6F9D7240" w14:textId="7882F230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2089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GLY53:O</w:t>
            </w:r>
          </w:p>
          <w:p w14:paraId="702F0906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577A228A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VAL51</w:t>
            </w:r>
          </w:p>
          <w:p w14:paraId="038BEF9D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H-O bond</w:t>
            </w:r>
          </w:p>
          <w:p w14:paraId="2A740798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TYR74</w:t>
            </w:r>
          </w:p>
          <w:p w14:paraId="4054167B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TYR74 </w:t>
            </w:r>
          </w:p>
          <w:p w14:paraId="74EF325D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TYR74 </w:t>
            </w:r>
          </w:p>
          <w:p w14:paraId="0634F731" w14:textId="176C1725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ALA13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E58A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7810E7B9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3B96A981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1DF19919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 xml:space="preserve">H-Bond </w:t>
            </w:r>
          </w:p>
          <w:p w14:paraId="588B28C0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Pi Stacked</w:t>
            </w:r>
          </w:p>
          <w:p w14:paraId="6DA73154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Pi Stacked</w:t>
            </w:r>
          </w:p>
          <w:p w14:paraId="421C4CB7" w14:textId="77777777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Pi Stacked</w:t>
            </w:r>
          </w:p>
          <w:p w14:paraId="38FBC2AE" w14:textId="52B7E338" w:rsidR="00FF09AE" w:rsidRPr="00A908E4" w:rsidRDefault="00FF09AE" w:rsidP="00FF09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08E4">
              <w:rPr>
                <w:rFonts w:ascii="Times New Roman" w:hAnsi="Times New Roman" w:cs="Times New Roman"/>
                <w:color w:val="000000" w:themeColor="text1"/>
              </w:rPr>
              <w:t>Pi-Alkyl</w:t>
            </w:r>
          </w:p>
        </w:tc>
      </w:tr>
    </w:tbl>
    <w:p w14:paraId="5AC7CDA2" w14:textId="61D8299B" w:rsidR="00F12DF6" w:rsidRDefault="00F12DF6">
      <w:pPr>
        <w:rPr>
          <w:rFonts w:ascii="Times New Roman" w:hAnsi="Times New Roman" w:cs="Times New Roman"/>
          <w:noProof/>
          <w:sz w:val="24"/>
          <w:szCs w:val="24"/>
        </w:rPr>
      </w:pPr>
    </w:p>
    <w:p w14:paraId="71993120" w14:textId="77777777" w:rsidR="00313EE6" w:rsidRPr="00AB6B74" w:rsidRDefault="00313EE6" w:rsidP="00AB6B74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sectPr w:rsidR="00313EE6" w:rsidRPr="00AB6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144BC7" w14:textId="77777777" w:rsidR="00327615" w:rsidRDefault="00327615">
      <w:pPr>
        <w:spacing w:after="0" w:line="240" w:lineRule="auto"/>
      </w:pPr>
      <w:r>
        <w:separator/>
      </w:r>
    </w:p>
  </w:endnote>
  <w:endnote w:type="continuationSeparator" w:id="0">
    <w:p w14:paraId="1DA47ACD" w14:textId="77777777" w:rsidR="00327615" w:rsidRDefault="00327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D132F" w14:textId="77777777" w:rsidR="00327615" w:rsidRDefault="00327615">
      <w:pPr>
        <w:spacing w:after="0" w:line="240" w:lineRule="auto"/>
      </w:pPr>
      <w:r>
        <w:separator/>
      </w:r>
    </w:p>
  </w:footnote>
  <w:footnote w:type="continuationSeparator" w:id="0">
    <w:p w14:paraId="2CA19E94" w14:textId="77777777" w:rsidR="00327615" w:rsidRDefault="00327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xsaf2f5e52edetr03ps52i9rfd0srta05r&quot;&gt;synopsis&lt;record-ids&gt;&lt;item&gt;527&lt;/item&gt;&lt;item&gt;528&lt;/item&gt;&lt;item&gt;529&lt;/item&gt;&lt;item&gt;530&lt;/item&gt;&lt;item&gt;533&lt;/item&gt;&lt;/record-ids&gt;&lt;/item&gt;&lt;/Libraries&gt;"/>
  </w:docVars>
  <w:rsids>
    <w:rsidRoot w:val="00BC4225"/>
    <w:rsid w:val="00002B2B"/>
    <w:rsid w:val="000730F0"/>
    <w:rsid w:val="00112A01"/>
    <w:rsid w:val="00114E97"/>
    <w:rsid w:val="001B03B2"/>
    <w:rsid w:val="0029698B"/>
    <w:rsid w:val="00313EE6"/>
    <w:rsid w:val="00327615"/>
    <w:rsid w:val="00355756"/>
    <w:rsid w:val="003B0899"/>
    <w:rsid w:val="003B54D5"/>
    <w:rsid w:val="0041080B"/>
    <w:rsid w:val="00484E85"/>
    <w:rsid w:val="004B4787"/>
    <w:rsid w:val="00547685"/>
    <w:rsid w:val="005643D2"/>
    <w:rsid w:val="00594F2D"/>
    <w:rsid w:val="005D623B"/>
    <w:rsid w:val="005F1C60"/>
    <w:rsid w:val="0064199F"/>
    <w:rsid w:val="00685AFB"/>
    <w:rsid w:val="006A1C0D"/>
    <w:rsid w:val="00716EFE"/>
    <w:rsid w:val="00733345"/>
    <w:rsid w:val="007B2896"/>
    <w:rsid w:val="007D68B5"/>
    <w:rsid w:val="008B72F3"/>
    <w:rsid w:val="008E0990"/>
    <w:rsid w:val="00975F67"/>
    <w:rsid w:val="009E6243"/>
    <w:rsid w:val="009F0A1E"/>
    <w:rsid w:val="00A3386A"/>
    <w:rsid w:val="00A35C22"/>
    <w:rsid w:val="00A908E4"/>
    <w:rsid w:val="00AB6B74"/>
    <w:rsid w:val="00B83BB4"/>
    <w:rsid w:val="00BC4225"/>
    <w:rsid w:val="00C31E26"/>
    <w:rsid w:val="00D203A5"/>
    <w:rsid w:val="00DD4194"/>
    <w:rsid w:val="00DF5B2E"/>
    <w:rsid w:val="00EA747C"/>
    <w:rsid w:val="00EA7A15"/>
    <w:rsid w:val="00F00E9E"/>
    <w:rsid w:val="00F12DF6"/>
    <w:rsid w:val="00F37238"/>
    <w:rsid w:val="00F54E26"/>
    <w:rsid w:val="00F66DBD"/>
    <w:rsid w:val="00FF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1EE27"/>
  <w15:chartTrackingRefBased/>
  <w15:docId w15:val="{B9003FD5-9DAA-4FA1-9B70-2AC7DF01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1"/>
    <w:qFormat/>
    <w:rsid w:val="00716EFE"/>
    <w:pPr>
      <w:widowControl w:val="0"/>
      <w:autoSpaceDE w:val="0"/>
      <w:autoSpaceDN w:val="0"/>
      <w:spacing w:after="0" w:line="240" w:lineRule="auto"/>
      <w:ind w:left="1760" w:hanging="72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link w:val="Heading5Char"/>
    <w:uiPriority w:val="1"/>
    <w:qFormat/>
    <w:rsid w:val="00716EFE"/>
    <w:pPr>
      <w:widowControl w:val="0"/>
      <w:autoSpaceDE w:val="0"/>
      <w:autoSpaceDN w:val="0"/>
      <w:spacing w:after="0" w:line="240" w:lineRule="auto"/>
      <w:ind w:left="1040"/>
      <w:outlineLvl w:val="4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C42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C42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334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3334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733345"/>
    <w:rPr>
      <w:i/>
      <w:iCs/>
    </w:rPr>
  </w:style>
  <w:style w:type="character" w:customStyle="1" w:styleId="html-italic">
    <w:name w:val="html-italic"/>
    <w:basedOn w:val="DefaultParagraphFont"/>
    <w:rsid w:val="00733345"/>
  </w:style>
  <w:style w:type="paragraph" w:customStyle="1" w:styleId="EndNoteBibliographyTitle">
    <w:name w:val="EndNote Bibliography Title"/>
    <w:basedOn w:val="Normal"/>
    <w:link w:val="EndNoteBibliographyTitleChar"/>
    <w:rsid w:val="007333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3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33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334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333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34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333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1"/>
    <w:rsid w:val="00716EFE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1"/>
    <w:rsid w:val="00716EF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16EF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16EF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17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h kamran</dc:creator>
  <cp:keywords/>
  <dc:description/>
  <cp:lastModifiedBy>sairah kamran</cp:lastModifiedBy>
  <cp:revision>27</cp:revision>
  <dcterms:created xsi:type="dcterms:W3CDTF">2023-08-05T04:35:00Z</dcterms:created>
  <dcterms:modified xsi:type="dcterms:W3CDTF">2024-03-27T14:59:00Z</dcterms:modified>
</cp:coreProperties>
</file>